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5"/>
        <w:gridCol w:w="1164"/>
        <w:gridCol w:w="458"/>
        <w:gridCol w:w="1345"/>
        <w:gridCol w:w="558"/>
        <w:gridCol w:w="1376"/>
        <w:gridCol w:w="558"/>
        <w:gridCol w:w="934"/>
        <w:gridCol w:w="475"/>
        <w:gridCol w:w="1034"/>
        <w:gridCol w:w="495"/>
        <w:gridCol w:w="1034"/>
        <w:gridCol w:w="595"/>
        <w:gridCol w:w="1082"/>
        <w:gridCol w:w="125"/>
      </w:tblGrid>
      <w:tr w:rsidR="00CF441C" w:rsidRPr="00094039" w14:paraId="787A1ACA" w14:textId="77777777" w:rsidTr="00BD01E5">
        <w:trPr>
          <w:gridAfter w:val="1"/>
          <w:wAfter w:w="125" w:type="dxa"/>
          <w:trHeight w:val="280"/>
        </w:trPr>
        <w:tc>
          <w:tcPr>
            <w:tcW w:w="1216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BEC6F" w14:textId="24F4586B" w:rsidR="00CF441C" w:rsidRPr="00094039" w:rsidRDefault="00CF441C" w:rsidP="00E65756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GB"/>
              </w:rPr>
              <w:t xml:space="preserve">Supplemental Table </w:t>
            </w:r>
            <w:proofErr w:type="gramStart"/>
            <w:r w:rsidRPr="00094039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 Sensitivity</w:t>
            </w:r>
            <w:proofErr w:type="gramEnd"/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, </w:t>
            </w:r>
            <w:r w:rsidR="006F58F8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-</w:t>
            </w:r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specificity, positive predictive value (</w:t>
            </w:r>
            <w:proofErr w:type="spellStart"/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PPV</w:t>
            </w:r>
            <w:proofErr w:type="spellEnd"/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), negative predictive value (</w:t>
            </w:r>
            <w:proofErr w:type="spellStart"/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NPV</w:t>
            </w:r>
            <w:proofErr w:type="spellEnd"/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), Positive likelihood ratio (</w:t>
            </w:r>
            <w:proofErr w:type="spellStart"/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LRH</w:t>
            </w:r>
            <w:proofErr w:type="spellEnd"/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+), negative likelihood ratio (</w:t>
            </w:r>
            <w:proofErr w:type="spellStart"/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LRH</w:t>
            </w:r>
            <w:proofErr w:type="spellEnd"/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-) for predicting metastases in men with T1</w:t>
            </w: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-</w:t>
            </w:r>
            <w:r w:rsidR="00E65756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 prostate cancer</w:t>
            </w:r>
          </w:p>
        </w:tc>
      </w:tr>
      <w:tr w:rsidR="00697F69" w:rsidRPr="00094039" w14:paraId="0C73CA12" w14:textId="77777777" w:rsidTr="00BD01E5">
        <w:trPr>
          <w:trHeight w:val="280"/>
        </w:trPr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A79F" w14:textId="06813C39" w:rsidR="00697F69" w:rsidRPr="00094039" w:rsidRDefault="00697F6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PSA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82DD" w14:textId="77777777" w:rsidR="00697F69" w:rsidRPr="00094039" w:rsidRDefault="00697F6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3AF9FE" w14:textId="77777777" w:rsidR="00697F69" w:rsidRPr="00094039" w:rsidRDefault="00697F69" w:rsidP="00586F0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Sensitivity (95% CI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2DD" w14:textId="2CAC8D33" w:rsidR="00697F69" w:rsidRPr="00094039" w:rsidRDefault="00697F69" w:rsidP="00586F0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-specificity (95% CI)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FE66BD" w14:textId="77777777" w:rsidR="00697F69" w:rsidRPr="00094039" w:rsidRDefault="00697F69" w:rsidP="00586F0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PPV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22D" w14:textId="77777777" w:rsidR="00697F69" w:rsidRPr="00094039" w:rsidRDefault="00697F69" w:rsidP="00586F0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NPV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356961" w14:textId="77777777" w:rsidR="00697F69" w:rsidRPr="00094039" w:rsidRDefault="00697F69" w:rsidP="00586F0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LRH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+ (95% CI)</w:t>
            </w:r>
          </w:p>
        </w:tc>
        <w:tc>
          <w:tcPr>
            <w:tcW w:w="18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90B2" w14:textId="77777777" w:rsidR="00697F69" w:rsidRPr="00094039" w:rsidRDefault="00697F69" w:rsidP="00586F0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LHR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- (95% CI)</w:t>
            </w:r>
          </w:p>
        </w:tc>
      </w:tr>
      <w:tr w:rsidR="00094039" w:rsidRPr="00094039" w14:paraId="11DDA7BE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A01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0</w:t>
            </w:r>
            <w:bookmarkStart w:id="0" w:name="_GoBack"/>
            <w:bookmarkEnd w:id="0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8B4F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88ADC3" w14:textId="1F57A7C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7EE3F7" w14:textId="3472077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7 - 7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133" w14:textId="480A828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73C0" w14:textId="4787BFD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3 - 1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7D8143" w14:textId="77B1F6C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4D27D" w14:textId="6088276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9 - 2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D581" w14:textId="7653AB9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BCBD" w14:textId="7984FC8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8 - 9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75056" w14:textId="08062C9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A1DD7F" w14:textId="46BAF81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 - 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0B0E" w14:textId="120DD73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0196" w14:textId="595E0A1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34 - 0.38)</w:t>
            </w:r>
          </w:p>
        </w:tc>
      </w:tr>
      <w:tr w:rsidR="00094039" w:rsidRPr="00094039" w14:paraId="2F1E0A4A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EC1A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979B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278BB" w14:textId="6C8DA2A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BE8291" w14:textId="4B1D29C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3 - 5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5FA" w14:textId="0E9FB1B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5598" w14:textId="02A6B7F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 - 1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975FAA" w14:textId="0FA5549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DE67C" w14:textId="108E9AF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 - 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ED4D" w14:textId="16DE1ED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7D0A" w14:textId="7E54089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9 - 10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CA8D8" w14:textId="4C6D8FF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9659DD" w14:textId="04DDB60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 - 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1C46" w14:textId="28E63B1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6A9E" w14:textId="4CF89E6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53 - 0.72)</w:t>
            </w:r>
          </w:p>
        </w:tc>
      </w:tr>
      <w:tr w:rsidR="00094039" w:rsidRPr="00094039" w14:paraId="140B9F53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7906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A13D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7D2BAB" w14:textId="5E9543B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00F72B" w14:textId="6B9DE13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7 - 6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015D" w14:textId="7B5047B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3754" w14:textId="0307232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0 - 1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39CF5" w14:textId="02D07A8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A93E31" w14:textId="765F656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 - 1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B9CF" w14:textId="42CF3F8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3C7F" w14:textId="543BA3B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9 - 9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9CF8C" w14:textId="556C2BE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4BE78E" w14:textId="6942F84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 - 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072F" w14:textId="1DC5E2C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57C9" w14:textId="71FA664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45 - 0.6)</w:t>
            </w:r>
          </w:p>
        </w:tc>
      </w:tr>
      <w:tr w:rsidR="00094039" w:rsidRPr="00094039" w14:paraId="023F29A0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FCCF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59E2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E640C4" w14:textId="5DF3BEC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F645E" w14:textId="4F85E60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3 - 7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105D" w14:textId="76B7106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8BB1" w14:textId="74BBBF5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1 - 2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5B8D9" w14:textId="13C245C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15BD7" w14:textId="34697A0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7 - 2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F604" w14:textId="05387DF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FB0" w14:textId="571D89D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6 - 9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91D08" w14:textId="1E56586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BA855" w14:textId="6CEE5D4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 - 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1FC" w14:textId="5392CC0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7BA" w14:textId="36156E2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36 - 0.48)</w:t>
            </w:r>
          </w:p>
        </w:tc>
      </w:tr>
      <w:tr w:rsidR="00094039" w:rsidRPr="00094039" w14:paraId="61126432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8470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A80F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9DAA95" w14:textId="7E2B2E4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A5F01F" w14:textId="3588380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9 - 7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8E81" w14:textId="5C9015B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E260" w14:textId="16EE8AB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8 - 3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E54BDA" w14:textId="0F6BDA5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9BAEE8" w14:textId="0E1C0A0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8 - 3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C369" w14:textId="5F333BD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77C6" w14:textId="582E349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2 - 9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9BEAC" w14:textId="056C533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49ADC" w14:textId="486C3C0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 - 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39C" w14:textId="7223EDA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21C6" w14:textId="231C527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33 - 0.44)</w:t>
            </w:r>
          </w:p>
        </w:tc>
      </w:tr>
      <w:tr w:rsidR="00094039" w:rsidRPr="00094039" w14:paraId="4EDB3F90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C602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E728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D715FA" w14:textId="19E2075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30FA1" w14:textId="454A4B4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6 - 5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E68" w14:textId="0F913AA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63B4" w14:textId="2DDB48E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 - 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06B70D" w14:textId="2080340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A92C38" w14:textId="721D340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6 - 4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0030" w14:textId="766C830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12D7" w14:textId="44C57C1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7 - 9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45C767" w14:textId="349E77B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FF99A7" w14:textId="03CDA46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0 - 1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7055" w14:textId="29C0EB2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76D3" w14:textId="67B392D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52 - 0.56)</w:t>
            </w:r>
          </w:p>
        </w:tc>
      </w:tr>
      <w:tr w:rsidR="00094039" w:rsidRPr="00094039" w14:paraId="168FF782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5905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E942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B12EA7" w14:textId="198191B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7965C" w14:textId="416794E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7 - 3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0B28" w14:textId="6F3AB46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DF2A" w14:textId="043BC51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4 - 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061BBC" w14:textId="608BB12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62CE18" w14:textId="241D6B0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 - 1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3D8B" w14:textId="58C85A8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DAA2" w14:textId="23730EB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9 - 10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724A39" w14:textId="2C23A37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65095" w14:textId="044ACF7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 - 48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6933" w14:textId="2F069EE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A24" w14:textId="244F4EF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66 - 0.83)</w:t>
            </w:r>
          </w:p>
        </w:tc>
      </w:tr>
      <w:tr w:rsidR="00094039" w:rsidRPr="00094039" w14:paraId="2CDBE5B7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F671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1A15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DAE96" w14:textId="100E1E5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F8B88" w14:textId="50AD66F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5 - 4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AE7C" w14:textId="5359D89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88DE" w14:textId="1CD5365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 - 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F15A82" w14:textId="1B610A7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9E6FF" w14:textId="76F6648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5 - 2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A034" w14:textId="423B568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9D05" w14:textId="45DDED7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8 - 9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19027" w14:textId="1F7A6DF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3D8A6" w14:textId="42FC229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 - 1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1FC9" w14:textId="572337B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46CC" w14:textId="7E6723B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64 - 0.77)</w:t>
            </w:r>
          </w:p>
        </w:tc>
      </w:tr>
      <w:tr w:rsidR="00094039" w:rsidRPr="00094039" w14:paraId="2A47C8F5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CA6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0480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061804" w14:textId="6351C3F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D43749" w14:textId="10DBFC0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1 - 5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93B" w14:textId="7DF5BBC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1844" w14:textId="04CB4D3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 - 1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A7CC82" w14:textId="0C494FB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D6EF9" w14:textId="7F55506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0 - 3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EE79" w14:textId="39E369A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4B48" w14:textId="708CD63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5 - 9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FFF342" w14:textId="0F7F53C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23E640" w14:textId="5E89168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5 - 8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CC5D" w14:textId="50D8FC1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DE96" w14:textId="0FAE39E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53 - 0.63)</w:t>
            </w:r>
          </w:p>
        </w:tc>
      </w:tr>
      <w:tr w:rsidR="00094039" w:rsidRPr="00094039" w14:paraId="34D98184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5C7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44AA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E578EC" w14:textId="1F98BC9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5CE65A" w14:textId="63229B1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7 - 5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E4D6" w14:textId="549D233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ACED" w14:textId="19F721D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 - 1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6C901" w14:textId="3EFE2C3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C9FB17" w14:textId="7881CD3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4 - 5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5F06" w14:textId="22059BD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F77" w14:textId="2ECE5D5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0 - 92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CDAA3F" w14:textId="3926788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8E757" w14:textId="30FF1D5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 - 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ADC6" w14:textId="471DA4C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757A" w14:textId="0F97CDA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49 - 0.59)</w:t>
            </w:r>
          </w:p>
        </w:tc>
      </w:tr>
      <w:tr w:rsidR="00094039" w:rsidRPr="00094039" w14:paraId="27BA705D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87A4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4B2A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9F41ED" w14:textId="4D85995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B0F338" w14:textId="70CCADB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53 - 6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82E" w14:textId="1C473EE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893" w14:textId="271285F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4 - 1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95D67" w14:textId="17C3F86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1115A1" w14:textId="753475E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54 - 6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99D4" w14:textId="3C009FC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39C7" w14:textId="0FF21C2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2 - 8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64004" w14:textId="4FD9733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22A02F" w14:textId="4B278F8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 - 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16E5" w14:textId="1D139B5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37A4" w14:textId="4A81C18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48 - 0.56)</w:t>
            </w:r>
          </w:p>
        </w:tc>
      </w:tr>
      <w:tr w:rsidR="00094039" w:rsidRPr="00094039" w14:paraId="006CB63F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54D6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04C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FFC82B" w14:textId="339808E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AEE826" w14:textId="381D3A6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3 - 3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BB10" w14:textId="3EECE7C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5D09" w14:textId="2334C3D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ADE71" w14:textId="5BB7E3D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04430F" w14:textId="5041E43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9 - 6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5E28" w14:textId="7A6C601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F7DB" w14:textId="7E6FAEC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7 - 9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6E3F70" w14:textId="5FA0E63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46BFA" w14:textId="1D091B2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7 - 3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29D2" w14:textId="7C43256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0DA9" w14:textId="6819523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64 - 0.68)</w:t>
            </w:r>
          </w:p>
        </w:tc>
      </w:tr>
      <w:tr w:rsidR="00094039" w:rsidRPr="00094039" w14:paraId="4FE53F9A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404D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AF04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CCDFD" w14:textId="267005C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74357" w14:textId="4D71101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 - 2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580A" w14:textId="7A68A9F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6628" w14:textId="0B3F610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8BCEF" w14:textId="51F5CFB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E503B4" w14:textId="5B7AD72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2 - 3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DE64" w14:textId="18EF3BF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7F8A" w14:textId="0F7FACC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9 - 9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6CA979" w14:textId="36FD54C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AE66B7" w14:textId="0D4D3E6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 - 21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991" w14:textId="4DEFEB5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D668" w14:textId="0ACCA47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75 - 0.91)</w:t>
            </w:r>
          </w:p>
        </w:tc>
      </w:tr>
      <w:tr w:rsidR="00094039" w:rsidRPr="00094039" w14:paraId="02E7AC6C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F66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779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F36F11" w14:textId="49DF261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F8AEBF" w14:textId="1A6A6D9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6 - 2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1D7" w14:textId="0A308A8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19FE" w14:textId="0E70589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3 - 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090CE7" w14:textId="29068E5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40B568" w14:textId="4B6C2DF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5 - 4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5F87" w14:textId="2F52B0C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9230" w14:textId="72B1E88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8 - 9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1A149A" w14:textId="7C42355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9537A2" w14:textId="609A781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 - 58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F39A" w14:textId="78480E0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4C2A" w14:textId="1FCE67A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74 - 0.85)</w:t>
            </w:r>
          </w:p>
        </w:tc>
      </w:tr>
      <w:tr w:rsidR="00094039" w:rsidRPr="00094039" w14:paraId="0488A2EC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5174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74AE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E3ED8D" w14:textId="739D3AD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1D0E37" w14:textId="4F5FDE5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8 - 3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4592" w14:textId="273D71A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D9F7" w14:textId="3828AC1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 - 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5AB019" w14:textId="7C6A638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2280FB" w14:textId="7B9DB73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6 - 5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E51D" w14:textId="3D8E281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71C2" w14:textId="022A063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4 - 9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BD12B8" w14:textId="6C3E6A3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3DE42" w14:textId="5DE4679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 - 2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5369" w14:textId="02BF4F6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6EB" w14:textId="7A48C95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64 - 0.73)</w:t>
            </w:r>
          </w:p>
        </w:tc>
      </w:tr>
      <w:tr w:rsidR="00094039" w:rsidRPr="00094039" w14:paraId="4B20E0CA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DA6E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542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05D63D" w14:textId="1642CC7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89D21" w14:textId="00FE319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3 - 4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D2F5" w14:textId="18E87C7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DEC" w14:textId="1D39663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 - 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17D40F" w14:textId="6D13808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2F2EAD" w14:textId="7F6111E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57 - 6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3A1" w14:textId="7A168C7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047C" w14:textId="778FAB3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8 - 9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7B6FB" w14:textId="4C7CBA8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37BEC" w14:textId="34F57DE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 - 1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E42D" w14:textId="11781EA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B37" w14:textId="2EF97F5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61 - 0.69)</w:t>
            </w:r>
          </w:p>
        </w:tc>
      </w:tr>
      <w:tr w:rsidR="00094039" w:rsidRPr="00094039" w14:paraId="19DFF7BC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8DFC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C5E7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14F7A9" w14:textId="4C5C003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6DD6EE" w14:textId="67A8CD2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7 - 4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1559" w14:textId="1C7EE8A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A33E" w14:textId="408D4F3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5 - 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5945EF" w14:textId="7C875F0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DCB572" w14:textId="49206D5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7 - 7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52B" w14:textId="53DEA07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26C" w14:textId="7FFF586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9 - 82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79B518" w14:textId="36F6D1A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2516DC" w14:textId="5564FEC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5 - 8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828" w14:textId="54A52BA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2F06" w14:textId="6BAB2FE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6 - 0.67)</w:t>
            </w:r>
          </w:p>
        </w:tc>
      </w:tr>
      <w:tr w:rsidR="00094039" w:rsidRPr="00094039" w14:paraId="26471A7B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B932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7B19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3F23CB" w14:textId="66FE0AD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4CFB28" w14:textId="7F468E5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3 - 2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AA0" w14:textId="3D00BAF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C0CD" w14:textId="0F0A8C4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3 - 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E468C" w14:textId="6BA008A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54D0A" w14:textId="3DE6368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59 - 7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4CDA" w14:textId="20CD6E0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2755" w14:textId="685818E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6 - 9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6F9D13" w14:textId="6A0B481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9E0C1" w14:textId="12A5C43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4 - 8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39CE" w14:textId="399DC58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10B" w14:textId="33C0961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74 - 0.78)</w:t>
            </w:r>
          </w:p>
        </w:tc>
      </w:tr>
      <w:tr w:rsidR="00094039" w:rsidRPr="00094039" w14:paraId="264A98B6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9F1A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67B0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BE601" w14:textId="7A4BF39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C3970C" w14:textId="2D2A85E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 - 2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634D" w14:textId="2816A85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66CD" w14:textId="7C8CF60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209A8B" w14:textId="495F9A6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D598B2" w14:textId="56B1A7B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4 - 5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A21B" w14:textId="7018027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BD8C" w14:textId="2DF85C4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9 - 9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169899" w14:textId="007F2A3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8FF6C" w14:textId="2D50938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 - 102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A3E8" w14:textId="1953789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4AC" w14:textId="6366DD6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77 - 0.93)</w:t>
            </w:r>
          </w:p>
        </w:tc>
      </w:tr>
      <w:tr w:rsidR="00094039" w:rsidRPr="00094039" w14:paraId="70FEA935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49DF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BBFC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DF7557" w14:textId="200310F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56738" w14:textId="315ADB6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1 - 2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964C" w14:textId="38E5B28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257" w14:textId="0BB4DEC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DED97A" w14:textId="4D1C5FC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A0E2A" w14:textId="0659C01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3 - 6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2A03" w14:textId="7B20F40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9D3D" w14:textId="7A07F5E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8 - 9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31995" w14:textId="7140DF7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493C9A" w14:textId="205A395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 - 26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A0C3" w14:textId="5DF9594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10E3" w14:textId="6087D56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 - 0.89)</w:t>
            </w:r>
          </w:p>
        </w:tc>
      </w:tr>
      <w:tr w:rsidR="00094039" w:rsidRPr="00094039" w14:paraId="110722FD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40CD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DDB3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F87CF0" w14:textId="27567DE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DDE007" w14:textId="1646773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8 - 2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220B" w14:textId="04060E7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DFF" w14:textId="3831EE8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3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E1A3DA" w14:textId="5E87796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7B178" w14:textId="099E3AF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1 - 7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292E" w14:textId="0F1469E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825C" w14:textId="33C0696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3 - 9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2DC330" w14:textId="41AA86B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A5D205" w14:textId="085379C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2 - 6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CB87" w14:textId="4C59188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DF59" w14:textId="60D930B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74 - 0.82)</w:t>
            </w:r>
          </w:p>
        </w:tc>
      </w:tr>
      <w:tr w:rsidR="00094039" w:rsidRPr="00094039" w14:paraId="2E1E577B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0C97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DE0B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9611EA" w14:textId="230D1C6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A30F3" w14:textId="1BA0447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1 - 3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A654" w14:textId="3360662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CC5E" w14:textId="7B800EE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9 - 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3602B3" w14:textId="6F62626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124A9E" w14:textId="02FC296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7 - 79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7513" w14:textId="19C0097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4666" w14:textId="0F9F404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7 - 8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E917F" w14:textId="5DB98BD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A071D3" w14:textId="07A1F0E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 - 2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B0CD" w14:textId="21F1DFF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79C6" w14:textId="7694580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72 - 0.8)</w:t>
            </w:r>
          </w:p>
        </w:tc>
      </w:tr>
      <w:tr w:rsidR="00094039" w:rsidRPr="00094039" w14:paraId="4F779285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C626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00D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CF8DBD" w14:textId="49FEC1D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7D3073" w14:textId="5D72683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6 - 3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8CBC" w14:textId="757B6FF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E3C8" w14:textId="178E4D4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 - 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E678A" w14:textId="1022A23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B70AF4" w14:textId="0FB1148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9 - 8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E2BE" w14:textId="5AFA309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8465" w14:textId="61629C4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7 - 8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1C35A" w14:textId="45F9FE7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201110" w14:textId="234C1F2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 - 2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6397" w14:textId="6B2EE42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5AFE" w14:textId="7263EDC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69 - 0.76)</w:t>
            </w:r>
          </w:p>
        </w:tc>
      </w:tr>
      <w:tr w:rsidR="00094039" w:rsidRPr="00094039" w14:paraId="1D1B54BD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E6C3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6A3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7EBE25" w14:textId="6261C49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153D5" w14:textId="3ED4DC0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7 - 2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34F" w14:textId="018A5CD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78A0" w14:textId="0477364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1 - 0.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9E848A" w14:textId="57B2CC1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4F8A0F" w14:textId="4D1D333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3 - 8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38E4" w14:textId="2C96DF6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5BB1" w14:textId="78BF4DB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6 - 9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217F79" w14:textId="0F50D7C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242DA3" w14:textId="79D9049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7 - 13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702D" w14:textId="77FDA1E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D66" w14:textId="1EB609E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 - 0.83)</w:t>
            </w:r>
          </w:p>
        </w:tc>
      </w:tr>
      <w:tr w:rsidR="00094039" w:rsidRPr="00094039" w14:paraId="3C3D372B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929A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03C6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69AD32" w14:textId="460206D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63AF7" w14:textId="7ED21E5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 - 2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3D5" w14:textId="7AB15CB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C731" w14:textId="53225AA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08376" w14:textId="5D121EF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B0057B" w14:textId="18EBB49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5 - 63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21B1" w14:textId="29FC047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D41" w14:textId="28BCDFB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9 - 9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3C9B2B" w14:textId="254AE02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199152" w14:textId="698704B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 - 199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C252" w14:textId="68C99D9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7ADC" w14:textId="10503B0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 - 0.94)</w:t>
            </w:r>
          </w:p>
        </w:tc>
      </w:tr>
      <w:tr w:rsidR="00094039" w:rsidRPr="00094039" w14:paraId="16DF16B3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402B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7967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D47ADF" w14:textId="1864B45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7AA40A" w14:textId="20D4C2D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 - 1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E41B" w14:textId="69561F3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BCCC" w14:textId="7075951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1A18C" w14:textId="171E21B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EF3D9F" w14:textId="63073A1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3 - 7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B45C" w14:textId="2E7A60E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EB8" w14:textId="14A4BAB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8 - 9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52B5C1" w14:textId="61777AC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138FF2" w14:textId="7892092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5 - 84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0CC" w14:textId="0F12A98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4955" w14:textId="0F076DC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5 - 0.93)</w:t>
            </w:r>
          </w:p>
        </w:tc>
      </w:tr>
      <w:tr w:rsidR="00094039" w:rsidRPr="00094039" w14:paraId="0C0116C0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C2F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71AA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889A44" w14:textId="5F24DCB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31B7C" w14:textId="226FE9E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4 - 2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5CC1" w14:textId="7403CA5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9EE" w14:textId="48C7D57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1 - 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A0601" w14:textId="2603F93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52656" w14:textId="2CB88CC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6 - 8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8025" w14:textId="2707A53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C930" w14:textId="5B555CE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3 - 9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EDD54" w14:textId="6B16A0B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3D9D68" w14:textId="7C0799D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3 - 12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9F9" w14:textId="679F73C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B1B" w14:textId="1BC03C8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 - 0.87)</w:t>
            </w:r>
          </w:p>
        </w:tc>
      </w:tr>
      <w:tr w:rsidR="00094039" w:rsidRPr="00094039" w14:paraId="552A360C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25C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E626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DC828E" w14:textId="572169E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94C10" w14:textId="6A46E70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5 - 2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F0C8" w14:textId="4BC3532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02DF" w14:textId="343FEB7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4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3F329" w14:textId="223EFAF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94570A" w14:textId="76A34FE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2 - 85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1119" w14:textId="53364C4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64D" w14:textId="75EF0DE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6 - 8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60B6FC" w14:textId="6974A7A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58A14F" w14:textId="3606206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1 - 4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43A4" w14:textId="56491AB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D2A7" w14:textId="3EE1DFA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78 - 0.85)</w:t>
            </w:r>
          </w:p>
        </w:tc>
      </w:tr>
      <w:tr w:rsidR="00094039" w:rsidRPr="00094039" w14:paraId="7D89E449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3AFB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9A1B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CDFCE" w14:textId="376926F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2C6B1" w14:textId="71DB803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0 - 2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3A82" w14:textId="74A42E0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6EA3" w14:textId="0003D17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7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C31BC9" w14:textId="706B6D2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0DCD2E" w14:textId="470FD58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2 - 9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2B6A" w14:textId="52A43D7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42D9" w14:textId="3391EFF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6 - 7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14414C" w14:textId="6F85D4A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19B881" w14:textId="3AF4FE6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1 - 3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1A0A" w14:textId="5A0518B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AEB3" w14:textId="5ACB353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75 - 0.81)</w:t>
            </w:r>
          </w:p>
        </w:tc>
      </w:tr>
      <w:tr w:rsidR="00094039" w:rsidRPr="00094039" w14:paraId="7DD5598D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CDDD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F2C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243DD8" w14:textId="565E914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654BF4" w14:textId="4D18BE4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4 - 1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A3A" w14:textId="1BF515B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411" w14:textId="75121BF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1 - 0.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5905B" w14:textId="4C6BA5E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FC508" w14:textId="78849DF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3 - 8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92CF" w14:textId="0CA3718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CCF0" w14:textId="5D1E361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6 - 9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5506CE" w14:textId="7BB979D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F2CACD" w14:textId="0ED5D2E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6 - 19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FCA2" w14:textId="22DC090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8460" w14:textId="0B20D8D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3 - 0.86)</w:t>
            </w:r>
          </w:p>
        </w:tc>
      </w:tr>
      <w:tr w:rsidR="00094039" w:rsidRPr="00094039" w14:paraId="07276739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5EBF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AE36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EFD6B" w14:textId="3F66123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CBA2E" w14:textId="37F51D6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 - 2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350C" w14:textId="2A3942E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125B" w14:textId="2B20FD7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416C7" w14:textId="68FC2CC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1ADBD0" w14:textId="1FA58AC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4 - 7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766D" w14:textId="7F5BD7A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38D3" w14:textId="02CDCFF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9 - 9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D3B404" w14:textId="174E169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ADF496" w14:textId="19B80F2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 - 462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175B" w14:textId="500BE37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B116" w14:textId="0C7DE39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1 - 0.95)</w:t>
            </w:r>
          </w:p>
        </w:tc>
      </w:tr>
      <w:tr w:rsidR="00094039" w:rsidRPr="00094039" w14:paraId="433C1641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9B1A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DA10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7A5B67" w14:textId="323C797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12DB3" w14:textId="6E1101A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5 - 1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F71B" w14:textId="716D2C0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A0CC" w14:textId="1807B2A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B91B8" w14:textId="77824AB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6210FD" w14:textId="59787AF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8 - 8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AF3F" w14:textId="7A1F1D2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EEF5" w14:textId="28A99CC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8 - 9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D11C93" w14:textId="484F3BD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41F8B7" w14:textId="196150E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 - 264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8A1" w14:textId="68ACF3E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6284" w14:textId="55DC3BB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7 - 0.95)</w:t>
            </w:r>
          </w:p>
        </w:tc>
      </w:tr>
      <w:tr w:rsidR="00094039" w:rsidRPr="00094039" w14:paraId="6070708B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8D35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309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AA5090" w14:textId="5CF8C61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173CF" w14:textId="602E213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1 - 1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C1B0" w14:textId="4D8B299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4F95" w14:textId="068BD10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1 - 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24EE61" w14:textId="6A6942D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9E4C4" w14:textId="0963DCF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6 - 8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11C4" w14:textId="1998002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884" w14:textId="6BB1C9E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3 - 9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2F89F" w14:textId="4E476DA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08E8AB" w14:textId="04D0E95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2 - 18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BA2A" w14:textId="1F66FE1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D97D" w14:textId="237F89F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3 - 0.89)</w:t>
            </w:r>
          </w:p>
        </w:tc>
      </w:tr>
      <w:tr w:rsidR="00094039" w:rsidRPr="00094039" w14:paraId="55A51A32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600F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7F1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A177F2" w14:textId="777C4EB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34665" w14:textId="31D3B4B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2 - 1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7579" w14:textId="010B37D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6245" w14:textId="3C51777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2 - 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21DD91" w14:textId="3F74724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DCED4" w14:textId="4BC1164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4 - 8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7BF9" w14:textId="4693F8B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AF2" w14:textId="3D48D73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5 - 8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D0476F" w14:textId="7F7C96C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15F24" w14:textId="521F2D3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1 - 5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BEA0" w14:textId="52BA4AB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BBB" w14:textId="0F30CA6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2 - 0.88)</w:t>
            </w:r>
          </w:p>
        </w:tc>
      </w:tr>
      <w:tr w:rsidR="00094039" w:rsidRPr="00094039" w14:paraId="5F662E31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D445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lastRenderedPageBreak/>
              <w:t>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2852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DE167" w14:textId="2F5028F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CED88" w14:textId="213D2C2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6 - 2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E54" w14:textId="250D897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0C7" w14:textId="4DB2E23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3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887FA" w14:textId="35A3973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558D0" w14:textId="03E9197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6 - 9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F8FB" w14:textId="61477B5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91B9" w14:textId="355725E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5 - 7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B2633" w14:textId="612FB72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A52AA7" w14:textId="73750C7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3 - 5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FE05" w14:textId="1A72AE2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C5E2" w14:textId="7E531AD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79 - 0.84)</w:t>
            </w:r>
          </w:p>
        </w:tc>
      </w:tr>
      <w:tr w:rsidR="00094039" w:rsidRPr="00094039" w14:paraId="59CE6819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564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1422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827BB9" w14:textId="49FB4A2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12AAC" w14:textId="67E2421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2 - 1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061" w14:textId="4FBA260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3668" w14:textId="663BE35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0.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BF2692" w14:textId="028018E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7935F" w14:textId="18CD360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2 - 9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5F4F" w14:textId="35FAD28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0B3A" w14:textId="3D98647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6 - 9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618C63" w14:textId="1A7F4F1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35D0D" w14:textId="298CE3A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5 - 22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8035" w14:textId="1C822C6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BD9" w14:textId="00F09E6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6 - 0.88)</w:t>
            </w:r>
          </w:p>
        </w:tc>
      </w:tr>
      <w:tr w:rsidR="00094039" w:rsidRPr="00094039" w14:paraId="1DCA0CFC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DA0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AC19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2AB3B8" w14:textId="789AA95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3D8D62" w14:textId="255A6DF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4 - 1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C609" w14:textId="42E15FC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3485" w14:textId="3A337E4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CA7F7F" w14:textId="24BB718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A1947" w14:textId="74A4B86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2 - 7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B973" w14:textId="52D2CD9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F9B" w14:textId="533CF0C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9 - 9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C6B4E" w14:textId="48E089B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CD5BB0" w14:textId="00D218A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 - 784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4C4D" w14:textId="267AA8A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5E4" w14:textId="3CDA38D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4 - 0.96)</w:t>
            </w:r>
          </w:p>
        </w:tc>
      </w:tr>
      <w:tr w:rsidR="00094039" w:rsidRPr="00094039" w14:paraId="1A11E22E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904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5481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BEDAC1" w14:textId="5FBFA79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DB01C5" w14:textId="253BE19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5 - 1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C5E" w14:textId="05AD19E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8F21" w14:textId="3E190CE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53BDEE" w14:textId="319FD27B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A1E3E" w14:textId="3BA89C61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29 - 86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EEA4" w14:textId="3B23A55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D34F" w14:textId="43BDB4C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8 - 9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704D5A" w14:textId="3FE3BA8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542C65" w14:textId="0FC027E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3 - 268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919" w14:textId="4BF7C83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25B8" w14:textId="5B20FEC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9 - 0.96)</w:t>
            </w:r>
          </w:p>
        </w:tc>
      </w:tr>
      <w:tr w:rsidR="00094039" w:rsidRPr="00094039" w14:paraId="0A3CA253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CC7D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FB8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E2DB6" w14:textId="13494C8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9C627B" w14:textId="375173A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 - 1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779" w14:textId="6572AAE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4F09" w14:textId="12A8788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0 - 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3C038E" w14:textId="5532C9D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13F05" w14:textId="08D62B8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65 - 91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3E4" w14:textId="5247DD2F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B9D6" w14:textId="71D9F00A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92 - 9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3B0F93" w14:textId="6CB0237E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D14328" w14:textId="2BBD3E4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0 - 27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3DAF" w14:textId="22909DD5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28A2" w14:textId="282B019D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5 - 0.91)</w:t>
            </w:r>
          </w:p>
        </w:tc>
      </w:tr>
      <w:tr w:rsidR="00094039" w:rsidRPr="00094039" w14:paraId="18324F7B" w14:textId="77777777" w:rsidTr="00BD01E5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C0AF7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D8424" w14:textId="77777777" w:rsidR="00094039" w:rsidRPr="00094039" w:rsidRDefault="00094039" w:rsidP="00C1671F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5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F1BBD7" w14:textId="65BBB0D4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BFE5D1" w14:textId="60AD5979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0 - 1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8467" w14:textId="58AC71B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3877" w14:textId="2CC2F292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1 - 1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6E6EE" w14:textId="3DD760C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5E6B0" w14:textId="781316B8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74 - 90)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F0E9" w14:textId="46F509D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07F7" w14:textId="586DFCC0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85 - 87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06919" w14:textId="506D818C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5C99CE" w14:textId="39E748C7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10 - 7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56BE" w14:textId="3B6A2A16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87DF" w14:textId="349FD423" w:rsidR="00094039" w:rsidRPr="00094039" w:rsidRDefault="00094039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/>
                <w:color w:val="000000"/>
                <w:sz w:val="18"/>
                <w:szCs w:val="18"/>
              </w:rPr>
              <w:t>(0.85 - 0.91)</w:t>
            </w:r>
          </w:p>
        </w:tc>
      </w:tr>
      <w:tr w:rsidR="00CF441C" w:rsidRPr="00094039" w14:paraId="15BB89D9" w14:textId="77777777" w:rsidTr="00BD01E5">
        <w:trPr>
          <w:gridAfter w:val="1"/>
          <w:wAfter w:w="125" w:type="dxa"/>
          <w:trHeight w:val="280"/>
        </w:trPr>
        <w:tc>
          <w:tcPr>
            <w:tcW w:w="1216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1F96" w14:textId="63DA5CA6" w:rsidR="00CF441C" w:rsidRPr="00094039" w:rsidRDefault="00CF441C" w:rsidP="008878F2">
            <w:pPr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GB"/>
              </w:rPr>
            </w:pPr>
            <w:r w:rsidRPr="00094039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GB"/>
              </w:rPr>
              <w:t>Abbreviation</w:t>
            </w:r>
            <w:r w:rsidR="008878F2" w:rsidRPr="00094039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GB"/>
              </w:rPr>
              <w:t xml:space="preserve">   </w:t>
            </w:r>
            <w:r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PSA prostate-specific a</w:t>
            </w:r>
            <w:r w:rsidR="008878F2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ntigen; </w:t>
            </w:r>
            <w:proofErr w:type="spellStart"/>
            <w:r w:rsidR="008878F2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GGG</w:t>
            </w:r>
            <w:proofErr w:type="spellEnd"/>
            <w:r w:rsidR="008878F2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 xml:space="preserve"> Gleason Grade Group</w:t>
            </w:r>
            <w:r w:rsidR="00142634" w:rsidRPr="00094039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; CI confidence interval</w:t>
            </w:r>
          </w:p>
        </w:tc>
      </w:tr>
    </w:tbl>
    <w:p w14:paraId="56A400D4" w14:textId="77777777" w:rsidR="003E67C7" w:rsidRPr="00D20550" w:rsidRDefault="003E67C7">
      <w:pPr>
        <w:rPr>
          <w:rFonts w:ascii="Cambria" w:hAnsi="Cambria"/>
          <w:lang w:val="en-GB"/>
        </w:rPr>
      </w:pPr>
    </w:p>
    <w:sectPr w:rsidR="003E67C7" w:rsidRPr="00D20550" w:rsidSect="00CF441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41C"/>
    <w:rsid w:val="00094039"/>
    <w:rsid w:val="00142634"/>
    <w:rsid w:val="003D3FC0"/>
    <w:rsid w:val="003E67C7"/>
    <w:rsid w:val="004105BA"/>
    <w:rsid w:val="00460EA0"/>
    <w:rsid w:val="00586F0F"/>
    <w:rsid w:val="00664807"/>
    <w:rsid w:val="00697F69"/>
    <w:rsid w:val="006F58F8"/>
    <w:rsid w:val="008878F2"/>
    <w:rsid w:val="00BD01E5"/>
    <w:rsid w:val="00C1671F"/>
    <w:rsid w:val="00CF441C"/>
    <w:rsid w:val="00D20550"/>
    <w:rsid w:val="00E65756"/>
    <w:rsid w:val="00E7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7833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basedOn w:val="Standardskrifttypeiafsnit"/>
    <w:uiPriority w:val="99"/>
    <w:semiHidden/>
    <w:unhideWhenUsed/>
    <w:rsid w:val="00CF441C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CF441C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basedOn w:val="Standardskrifttypeiafsnit"/>
    <w:uiPriority w:val="99"/>
    <w:semiHidden/>
    <w:unhideWhenUsed/>
    <w:rsid w:val="00CF441C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CF441C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7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90</Words>
  <Characters>3603</Characters>
  <Application>Microsoft Macintosh Word</Application>
  <DocSecurity>0</DocSecurity>
  <Lines>30</Lines>
  <Paragraphs>8</Paragraphs>
  <ScaleCrop>false</ScaleCrop>
  <Company/>
  <LinksUpToDate>false</LinksUpToDate>
  <CharactersWithSpaces>4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B. Thomsen</dc:creator>
  <cp:keywords/>
  <dc:description/>
  <cp:lastModifiedBy>Frederik B. Thomsen</cp:lastModifiedBy>
  <cp:revision>11</cp:revision>
  <dcterms:created xsi:type="dcterms:W3CDTF">2018-06-19T21:28:00Z</dcterms:created>
  <dcterms:modified xsi:type="dcterms:W3CDTF">2018-10-04T17:50:00Z</dcterms:modified>
</cp:coreProperties>
</file>